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CCBA1" w14:textId="77777777" w:rsidR="00A06114" w:rsidRPr="0047066E" w:rsidRDefault="00A06114" w:rsidP="00C867EB">
      <w:pPr>
        <w:rPr>
          <w:rFonts w:ascii="Times New Roman" w:hAnsi="Times New Roman" w:cs="Times New Roman"/>
        </w:rPr>
      </w:pPr>
      <w:bookmarkStart w:id="0" w:name="_GoBack"/>
      <w:bookmarkEnd w:id="0"/>
    </w:p>
    <w:p w14:paraId="7E3C7CFA" w14:textId="77777777" w:rsidR="00C867EB" w:rsidRDefault="00C867EB" w:rsidP="00C867EB"/>
    <w:tbl>
      <w:tblPr>
        <w:tblStyle w:val="TableGrid"/>
        <w:tblW w:w="6771" w:type="dxa"/>
        <w:tblLook w:val="04A0" w:firstRow="1" w:lastRow="0" w:firstColumn="1" w:lastColumn="0" w:noHBand="0" w:noVBand="1"/>
      </w:tblPr>
      <w:tblGrid>
        <w:gridCol w:w="1547"/>
        <w:gridCol w:w="5224"/>
      </w:tblGrid>
      <w:tr w:rsidR="00C867EB" w:rsidRPr="0047066E" w14:paraId="576D3131" w14:textId="77777777" w:rsidTr="000B6617">
        <w:tc>
          <w:tcPr>
            <w:tcW w:w="1547" w:type="dxa"/>
          </w:tcPr>
          <w:p w14:paraId="71938C29" w14:textId="77777777" w:rsidR="00C867EB" w:rsidRPr="0047066E" w:rsidRDefault="00C867EB" w:rsidP="00540C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66E">
              <w:rPr>
                <w:rFonts w:ascii="Times New Roman" w:hAnsi="Times New Roman" w:cs="Times New Roman"/>
                <w:b/>
                <w:sz w:val="20"/>
                <w:szCs w:val="20"/>
              </w:rPr>
              <w:t>Abbreviations</w:t>
            </w:r>
          </w:p>
        </w:tc>
        <w:tc>
          <w:tcPr>
            <w:tcW w:w="5224" w:type="dxa"/>
          </w:tcPr>
          <w:p w14:paraId="4474FF26" w14:textId="77777777" w:rsidR="00C867EB" w:rsidRPr="0047066E" w:rsidRDefault="00C867EB" w:rsidP="00540C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66E">
              <w:rPr>
                <w:rFonts w:ascii="Times New Roman" w:hAnsi="Times New Roman" w:cs="Times New Roman"/>
                <w:b/>
                <w:sz w:val="20"/>
                <w:szCs w:val="20"/>
              </w:rPr>
              <w:t>Mutation sites</w:t>
            </w:r>
          </w:p>
        </w:tc>
      </w:tr>
      <w:tr w:rsidR="00C867EB" w:rsidRPr="0047066E" w14:paraId="75E1B3B7" w14:textId="77777777" w:rsidTr="000B6617">
        <w:tc>
          <w:tcPr>
            <w:tcW w:w="1547" w:type="dxa"/>
          </w:tcPr>
          <w:p w14:paraId="1304FD38" w14:textId="1CAC3A06" w:rsidR="00C867EB" w:rsidRPr="0047066E" w:rsidRDefault="00CF6439" w:rsidP="00540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867EB" w:rsidRPr="0047066E">
              <w:rPr>
                <w:rFonts w:ascii="Times New Roman" w:hAnsi="Times New Roman" w:cs="Times New Roman"/>
                <w:sz w:val="20"/>
                <w:szCs w:val="20"/>
              </w:rPr>
              <w:t>A2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WT</w:t>
            </w:r>
          </w:p>
        </w:tc>
        <w:tc>
          <w:tcPr>
            <w:tcW w:w="5224" w:type="dxa"/>
          </w:tcPr>
          <w:p w14:paraId="41730DB5" w14:textId="14F2D57D" w:rsidR="00C867EB" w:rsidRPr="0047066E" w:rsidRDefault="000B6617" w:rsidP="00540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-84, </w:t>
            </w:r>
            <w:r w:rsidR="00C867EB" w:rsidRPr="0047066E">
              <w:rPr>
                <w:rFonts w:ascii="Times New Roman" w:hAnsi="Times New Roman" w:cs="Times New Roman"/>
                <w:sz w:val="20"/>
                <w:szCs w:val="20"/>
              </w:rPr>
              <w:t>C71A/C72A</w:t>
            </w:r>
          </w:p>
        </w:tc>
      </w:tr>
      <w:tr w:rsidR="00C867EB" w:rsidRPr="0047066E" w14:paraId="7BE00B8D" w14:textId="77777777" w:rsidTr="000B6617">
        <w:tc>
          <w:tcPr>
            <w:tcW w:w="1547" w:type="dxa"/>
          </w:tcPr>
          <w:p w14:paraId="6EB860F3" w14:textId="490FD38F" w:rsidR="00C867EB" w:rsidRPr="0047066E" w:rsidRDefault="00CF6439" w:rsidP="00540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867EB" w:rsidRPr="0047066E">
              <w:rPr>
                <w:rFonts w:ascii="Times New Roman" w:hAnsi="Times New Roman" w:cs="Times New Roman"/>
                <w:sz w:val="20"/>
                <w:szCs w:val="20"/>
              </w:rPr>
              <w:t>A27</w:t>
            </w:r>
            <w:proofErr w:type="gramEnd"/>
            <w:r w:rsidR="00C867EB" w:rsidRPr="0047066E">
              <w:rPr>
                <w:rFonts w:ascii="Times New Roman" w:hAnsi="Times New Roman" w:cs="Times New Roman"/>
                <w:sz w:val="20"/>
                <w:szCs w:val="20"/>
              </w:rPr>
              <w:t>-TM-N</w:t>
            </w:r>
          </w:p>
        </w:tc>
        <w:tc>
          <w:tcPr>
            <w:tcW w:w="5224" w:type="dxa"/>
          </w:tcPr>
          <w:p w14:paraId="326C32A7" w14:textId="1DDE9D74" w:rsidR="00C867EB" w:rsidRPr="0047066E" w:rsidRDefault="000B6617" w:rsidP="00540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-84, </w:t>
            </w:r>
            <w:r w:rsidR="00C867EB" w:rsidRPr="000B66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47A/L51A/L54A</w:t>
            </w:r>
            <w:r w:rsidR="00C867EB" w:rsidRPr="0047066E">
              <w:rPr>
                <w:rFonts w:ascii="Times New Roman" w:hAnsi="Times New Roman" w:cs="Times New Roman"/>
                <w:sz w:val="20"/>
                <w:szCs w:val="20"/>
              </w:rPr>
              <w:t>/C71A/C72A</w:t>
            </w:r>
          </w:p>
        </w:tc>
      </w:tr>
      <w:tr w:rsidR="00C867EB" w:rsidRPr="0047066E" w14:paraId="391562FB" w14:textId="77777777" w:rsidTr="000B6617">
        <w:tc>
          <w:tcPr>
            <w:tcW w:w="1547" w:type="dxa"/>
          </w:tcPr>
          <w:p w14:paraId="5D282D16" w14:textId="7F33E558" w:rsidR="00C867EB" w:rsidRPr="0047066E" w:rsidRDefault="00CF6439" w:rsidP="00540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867EB" w:rsidRPr="0047066E">
              <w:rPr>
                <w:rFonts w:ascii="Times New Roman" w:hAnsi="Times New Roman" w:cs="Times New Roman"/>
                <w:sz w:val="20"/>
                <w:szCs w:val="20"/>
              </w:rPr>
              <w:t>A27</w:t>
            </w:r>
            <w:proofErr w:type="gramEnd"/>
            <w:r w:rsidR="00C867EB" w:rsidRPr="0047066E">
              <w:rPr>
                <w:rFonts w:ascii="Times New Roman" w:hAnsi="Times New Roman" w:cs="Times New Roman"/>
                <w:sz w:val="20"/>
                <w:szCs w:val="20"/>
              </w:rPr>
              <w:t>-TM-C</w:t>
            </w:r>
          </w:p>
        </w:tc>
        <w:tc>
          <w:tcPr>
            <w:tcW w:w="5224" w:type="dxa"/>
          </w:tcPr>
          <w:p w14:paraId="69569169" w14:textId="004B1C73" w:rsidR="00C867EB" w:rsidRPr="0047066E" w:rsidRDefault="000B6617" w:rsidP="00540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-84, </w:t>
            </w:r>
            <w:r w:rsidR="00C867EB" w:rsidRPr="000B66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68A</w:t>
            </w:r>
            <w:r w:rsidR="00C867EB" w:rsidRPr="0047066E">
              <w:rPr>
                <w:rFonts w:ascii="Times New Roman" w:hAnsi="Times New Roman" w:cs="Times New Roman"/>
                <w:sz w:val="20"/>
                <w:szCs w:val="20"/>
              </w:rPr>
              <w:t>/C71A/C72A/</w:t>
            </w:r>
            <w:r w:rsidR="00C867EB" w:rsidRPr="000B66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75A/L82A</w:t>
            </w:r>
          </w:p>
        </w:tc>
      </w:tr>
      <w:tr w:rsidR="00C867EB" w:rsidRPr="0047066E" w14:paraId="15EA311B" w14:textId="77777777" w:rsidTr="000B6617">
        <w:tc>
          <w:tcPr>
            <w:tcW w:w="1547" w:type="dxa"/>
          </w:tcPr>
          <w:p w14:paraId="0482F800" w14:textId="04F25D5B" w:rsidR="00C867EB" w:rsidRPr="0047066E" w:rsidRDefault="00CF6439" w:rsidP="00540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867EB" w:rsidRPr="0047066E">
              <w:rPr>
                <w:rFonts w:ascii="Times New Roman" w:hAnsi="Times New Roman" w:cs="Times New Roman"/>
                <w:sz w:val="20"/>
                <w:szCs w:val="20"/>
              </w:rPr>
              <w:t>A27</w:t>
            </w:r>
            <w:proofErr w:type="gramEnd"/>
            <w:r w:rsidR="00C867EB" w:rsidRPr="0047066E">
              <w:rPr>
                <w:rFonts w:ascii="Times New Roman" w:hAnsi="Times New Roman" w:cs="Times New Roman"/>
                <w:sz w:val="20"/>
                <w:szCs w:val="20"/>
              </w:rPr>
              <w:t>-6A</w:t>
            </w:r>
          </w:p>
        </w:tc>
        <w:tc>
          <w:tcPr>
            <w:tcW w:w="5224" w:type="dxa"/>
          </w:tcPr>
          <w:p w14:paraId="2F70D00C" w14:textId="5C8F08D2" w:rsidR="00C867EB" w:rsidRPr="0047066E" w:rsidRDefault="000B6617" w:rsidP="00540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-84, </w:t>
            </w:r>
            <w:r w:rsidR="00C867EB" w:rsidRPr="000B66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47A/L51A/L54A/I68A</w:t>
            </w:r>
            <w:r w:rsidR="00C867EB" w:rsidRPr="0047066E">
              <w:rPr>
                <w:rFonts w:ascii="Times New Roman" w:hAnsi="Times New Roman" w:cs="Times New Roman"/>
                <w:sz w:val="20"/>
                <w:szCs w:val="20"/>
              </w:rPr>
              <w:t>/C71A/C72A/</w:t>
            </w:r>
            <w:r w:rsidR="00C867EB" w:rsidRPr="000B66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75A/L82A</w:t>
            </w:r>
          </w:p>
        </w:tc>
      </w:tr>
    </w:tbl>
    <w:p w14:paraId="546A9CFE" w14:textId="77777777" w:rsidR="00F218BC" w:rsidRDefault="00F218BC"/>
    <w:p w14:paraId="1915A15B" w14:textId="77777777" w:rsidR="00C867EB" w:rsidRDefault="00C867EB"/>
    <w:tbl>
      <w:tblPr>
        <w:tblW w:w="9363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532"/>
        <w:gridCol w:w="8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C867EB" w:rsidRPr="0047066E" w14:paraId="47589A9E" w14:textId="77777777" w:rsidTr="00540CC4">
        <w:trPr>
          <w:trHeight w:val="146"/>
        </w:trPr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D4CE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DE3F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DD0A8" w14:textId="0DAD3C00" w:rsidR="00C867EB" w:rsidRPr="0047066E" w:rsidRDefault="00CF6439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C867EB"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27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W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9898" w14:textId="49E3871E" w:rsidR="00C867EB" w:rsidRPr="0047066E" w:rsidRDefault="00CF6439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C867EB"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27</w:t>
            </w:r>
            <w:proofErr w:type="gramEnd"/>
            <w:r w:rsidR="00C867EB"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TM-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D7B6" w14:textId="38C36FCD" w:rsidR="00C867EB" w:rsidRPr="0047066E" w:rsidRDefault="00CF6439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C867EB"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27</w:t>
            </w:r>
            <w:proofErr w:type="gramEnd"/>
            <w:r w:rsidR="00C867EB"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TM-C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2872" w14:textId="3CA4E683" w:rsidR="00C867EB" w:rsidRPr="0047066E" w:rsidRDefault="00CF6439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C867EB"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27</w:t>
            </w:r>
            <w:proofErr w:type="gramEnd"/>
            <w:r w:rsidR="00C867EB"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6A</w:t>
            </w:r>
          </w:p>
        </w:tc>
      </w:tr>
      <w:tr w:rsidR="00C867EB" w:rsidRPr="0047066E" w14:paraId="690097DD" w14:textId="77777777" w:rsidTr="00540CC4">
        <w:trPr>
          <w:trHeight w:val="14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8D3F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proofErr w:type="gramStart"/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H</w:t>
            </w:r>
            <w:proofErr w:type="gram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684D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onc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3793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lution vo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E7EE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M.W (</w:t>
            </w:r>
            <w:proofErr w:type="spellStart"/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kDa</w:t>
            </w:r>
            <w:proofErr w:type="spellEnd"/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7405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lution vol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C680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M.W (</w:t>
            </w:r>
            <w:proofErr w:type="spellStart"/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kDa</w:t>
            </w:r>
            <w:proofErr w:type="spellEnd"/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D884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lution vo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2CC0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M.W (</w:t>
            </w:r>
            <w:proofErr w:type="spellStart"/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kDa</w:t>
            </w:r>
            <w:proofErr w:type="spellEnd"/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91B3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Elution vol.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529A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M.W (</w:t>
            </w:r>
            <w:proofErr w:type="spellStart"/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kDa</w:t>
            </w:r>
            <w:proofErr w:type="spellEnd"/>
            <w:r w:rsidRPr="004706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) </w:t>
            </w:r>
          </w:p>
        </w:tc>
      </w:tr>
      <w:tr w:rsidR="00C867EB" w:rsidRPr="0047066E" w14:paraId="05CAED40" w14:textId="77777777" w:rsidTr="00540CC4">
        <w:trPr>
          <w:trHeight w:val="14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E2C8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0944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mg/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6425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.13 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D59A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5FF2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.67 m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8913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86A7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.41 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8BF6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274C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.3 m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5AAA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.9</w:t>
            </w:r>
          </w:p>
        </w:tc>
      </w:tr>
      <w:tr w:rsidR="00C867EB" w:rsidRPr="0047066E" w14:paraId="0A000B43" w14:textId="77777777" w:rsidTr="00540CC4">
        <w:trPr>
          <w:trHeight w:val="14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5A49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7889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.5mg/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0DB1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.47 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04C2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6EEE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.4 m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5C08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61E5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.1 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5081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3530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.34 m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4FDF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</w:tr>
      <w:tr w:rsidR="00C867EB" w:rsidRPr="0047066E" w14:paraId="73AC0CCF" w14:textId="77777777" w:rsidTr="00540CC4">
        <w:trPr>
          <w:trHeight w:val="14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B65F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3AB8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mg/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8760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4.49 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423E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3298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4.53 m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C48B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BB5F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1229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A966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AD96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C867EB" w:rsidRPr="0047066E" w14:paraId="243E0E64" w14:textId="77777777" w:rsidTr="00540CC4">
        <w:trPr>
          <w:trHeight w:val="146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5FAE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6110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9. </w:t>
            </w:r>
            <w:proofErr w:type="gramStart"/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g</w:t>
            </w:r>
            <w:proofErr w:type="gramEnd"/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/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8E42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.95 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65F2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EB4E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4.77 m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C282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F7C0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6AC6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08AA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60B0" w14:textId="77777777" w:rsidR="00C867EB" w:rsidRPr="0047066E" w:rsidRDefault="00C867EB" w:rsidP="00540CC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706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</w:tbl>
    <w:p w14:paraId="7BBACC9E" w14:textId="77777777" w:rsidR="00C867EB" w:rsidRDefault="00C867EB"/>
    <w:p w14:paraId="4848D5BD" w14:textId="77777777" w:rsidR="00C867EB" w:rsidRDefault="00C867EB"/>
    <w:p w14:paraId="2D3C95BE" w14:textId="77777777" w:rsidR="00C867EB" w:rsidRDefault="00C867EB"/>
    <w:sectPr w:rsidR="00C867EB" w:rsidSect="00E5710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8BC"/>
    <w:rsid w:val="00011121"/>
    <w:rsid w:val="000B6617"/>
    <w:rsid w:val="004146FE"/>
    <w:rsid w:val="0047066E"/>
    <w:rsid w:val="00475857"/>
    <w:rsid w:val="007A2924"/>
    <w:rsid w:val="008C567C"/>
    <w:rsid w:val="008E3F46"/>
    <w:rsid w:val="00A06114"/>
    <w:rsid w:val="00C867EB"/>
    <w:rsid w:val="00CF6439"/>
    <w:rsid w:val="00E57103"/>
    <w:rsid w:val="00F2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398A6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7EB"/>
    <w:pPr>
      <w:widowControl w:val="0"/>
    </w:pPr>
    <w:rPr>
      <w:rFonts w:asciiTheme="minorHAnsi" w:hAnsiTheme="minorHAnsi" w:cstheme="minorBidi"/>
      <w:color w:val="auto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A5625"/>
    <w:pPr>
      <w:widowControl/>
    </w:pPr>
    <w:rPr>
      <w:rFonts w:ascii="Heiti TC Light" w:eastAsia="Heiti TC Light" w:hAnsi="Times New Roman" w:cs="Times New Roman"/>
      <w:color w:val="000000" w:themeColor="text1"/>
      <w:kern w:val="0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F218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7EB"/>
    <w:pPr>
      <w:widowControl w:val="0"/>
    </w:pPr>
    <w:rPr>
      <w:rFonts w:asciiTheme="minorHAnsi" w:hAnsiTheme="minorHAnsi" w:cstheme="minorBidi"/>
      <w:color w:val="auto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A5625"/>
    <w:pPr>
      <w:widowControl/>
    </w:pPr>
    <w:rPr>
      <w:rFonts w:ascii="Heiti TC Light" w:eastAsia="Heiti TC Light" w:hAnsi="Times New Roman" w:cs="Times New Roman"/>
      <w:color w:val="000000" w:themeColor="text1"/>
      <w:kern w:val="0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F218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1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Macintosh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5-30T02:39:00Z</dcterms:created>
  <dcterms:modified xsi:type="dcterms:W3CDTF">2013-05-30T02:39:00Z</dcterms:modified>
</cp:coreProperties>
</file>